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1622"/>
        <w:gridCol w:w="1353"/>
        <w:gridCol w:w="79"/>
        <w:gridCol w:w="1380"/>
        <w:gridCol w:w="53"/>
        <w:gridCol w:w="1406"/>
        <w:gridCol w:w="26"/>
        <w:gridCol w:w="1433"/>
      </w:tblGrid>
      <w:tr>
        <w:trPr>
          <w:trHeight w:val="305" w:hRule="atLeast"/>
        </w:trPr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us</w:t>
            </w:r>
          </w:p>
          <w:p>
            <w:pPr>
              <w:pStyle w:val="Normal"/>
              <w:autoSpaceDE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ecies</w:t>
            </w:r>
          </w:p>
        </w:tc>
        <w:tc>
          <w:tcPr>
            <w:tcW w:w="14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trnH-psbA</w:t>
            </w:r>
            <w:r>
              <w:rPr>
                <w:b/>
                <w:bCs/>
                <w:color w:val="000000"/>
              </w:rPr>
              <w:t xml:space="preserve"> match at level of:</w:t>
            </w:r>
          </w:p>
          <w:p>
            <w:pPr>
              <w:pStyle w:val="Normal"/>
              <w:autoSpaceDE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 of species sequences per genus</w:t>
            </w:r>
          </w:p>
        </w:tc>
        <w:tc>
          <w:tcPr>
            <w:tcW w:w="14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rbcL</w:t>
            </w:r>
            <w:r>
              <w:rPr>
                <w:b/>
                <w:bCs/>
                <w:color w:val="000000"/>
              </w:rPr>
              <w:t>-a match at level of: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000000"/>
              </w:rPr>
              <w:t>Number of species sequences per genus</w:t>
            </w:r>
          </w:p>
          <w:p>
            <w:pPr>
              <w:pStyle w:val="Normal"/>
              <w:autoSpaceDE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9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Androcymbium</w:t>
            </w:r>
          </w:p>
        </w:tc>
        <w:tc>
          <w:tcPr>
            <w:tcW w:w="16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iliolatum</w:t>
            </w:r>
          </w:p>
        </w:tc>
        <w:tc>
          <w:tcPr>
            <w:tcW w:w="143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enus</w:t>
            </w:r>
          </w:p>
        </w:tc>
        <w:tc>
          <w:tcPr>
            <w:tcW w:w="143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143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Burser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inaguensis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enu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Corylopsis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uciflora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enu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Cremastosperm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uliflorum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enu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enu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Ephedr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ridis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enu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enu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Heder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helix 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enu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enu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Hibiscus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tiliaceus 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enu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Menziesi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ciliicalyx 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enu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Saxifrag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ppositifolia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enu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Symplocos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niculata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enu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Acacia   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arnesiana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enu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Aconitum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lycoctonum  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Actinidia 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deliciosa 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enu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Anaxagore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silvatica  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Aucub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japonica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Brachysiphon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cutus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amily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Canarium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vatum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Carpinus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etulus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Cinnamomum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mphorum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Cleome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ridiflora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Columne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chiedeana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 xml:space="preserve">Commelina   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mmunis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 xml:space="preserve">Dioscorea  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llosa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Dryandr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foliosissima 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Drymoni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errulata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Eucalyptus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rdata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Festuca 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ubra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Gagea 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utea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Juglans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ndshurica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amily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Klarobeli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egalocarpa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amily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Magnoli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oco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Manglietia 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conifera 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amily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Manilkar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zapota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Melianthus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ajor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Menth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ongifolia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Mosannon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iscolor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Ostry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irginiana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Oxandr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venezuelana  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Paris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fargesii  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Passiflor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lutea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Penae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acutifolia 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Petuni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xserta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Pieris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ormosa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Pimpinell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axifraga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Prunus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omentosa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Pseudoxandr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lucida  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enu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Rhododendron 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aempferi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Ribes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ureum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Sideroxylon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oetidissimum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Silene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tifolia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Sinojacki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ehderiana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amily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Solanum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americanum  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Solidago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flexicaulis 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enu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 xml:space="preserve">Taraxacum 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fficinale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Thymus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vulgaris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Trillium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erectum  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genu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Valerian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rticifolia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</w:tr>
      <w:tr>
        <w:trPr>
          <w:trHeight w:val="247" w:hRule="atLeast"/>
        </w:trPr>
        <w:tc>
          <w:tcPr>
            <w:tcW w:w="1948" w:type="dxa"/>
            <w:tcBorders/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i/>
              </w:rPr>
              <w:t>Valerianella</w:t>
            </w:r>
          </w:p>
        </w:tc>
        <w:tc>
          <w:tcPr>
            <w:tcW w:w="1622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locusta  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432" w:type="dxa"/>
            <w:gridSpan w:val="2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19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Viburnum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runifolium</w:t>
            </w:r>
          </w:p>
        </w:tc>
        <w:tc>
          <w:tcPr>
            <w:tcW w:w="143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143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species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247" w:hRule="atLeast"/>
        </w:trPr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5T14:37:00Z</dcterms:created>
  <dc:creator>W. John Kress</dc:creator>
  <dc:description/>
  <dc:language>en-US</dc:language>
  <cp:lastModifiedBy>W. John Kress</cp:lastModifiedBy>
  <dcterms:modified xsi:type="dcterms:W3CDTF">2007-04-25T14:40:00Z</dcterms:modified>
  <cp:revision>2</cp:revision>
  <dc:subject/>
  <dc:title>Genus</dc:title>
</cp:coreProperties>
</file>